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FCECB" w14:textId="68E63C21" w:rsidR="00D52052" w:rsidRPr="00817DA2" w:rsidRDefault="00D52052" w:rsidP="00D52052">
      <w:pPr>
        <w:rPr>
          <w:rFonts w:ascii="Arial" w:hAnsi="Arial" w:cs="Arial"/>
          <w:b/>
          <w:sz w:val="22"/>
          <w:szCs w:val="22"/>
        </w:rPr>
      </w:pPr>
      <w:r w:rsidRPr="00817DA2">
        <w:rPr>
          <w:rFonts w:ascii="Arial" w:hAnsi="Arial" w:cs="Arial"/>
          <w:b/>
          <w:sz w:val="22"/>
          <w:szCs w:val="22"/>
        </w:rPr>
        <w:t xml:space="preserve">Table </w:t>
      </w:r>
      <w:r w:rsidR="00AA56A1">
        <w:rPr>
          <w:rFonts w:ascii="Arial" w:hAnsi="Arial" w:cs="Arial"/>
          <w:b/>
          <w:sz w:val="22"/>
          <w:szCs w:val="22"/>
        </w:rPr>
        <w:t>5</w:t>
      </w:r>
      <w:r w:rsidRPr="00817DA2">
        <w:rPr>
          <w:rFonts w:ascii="Arial" w:hAnsi="Arial" w:cs="Arial"/>
          <w:b/>
          <w:sz w:val="22"/>
          <w:szCs w:val="22"/>
        </w:rPr>
        <w:t xml:space="preserve">: Quantification of extracellular trypomastigotes </w:t>
      </w:r>
    </w:p>
    <w:p w14:paraId="460CF526" w14:textId="77777777" w:rsidR="00D52052" w:rsidRPr="00E427EB" w:rsidRDefault="00D52052" w:rsidP="00D5205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7682" w:type="dxa"/>
        <w:tblLook w:val="04A0" w:firstRow="1" w:lastRow="0" w:firstColumn="1" w:lastColumn="0" w:noHBand="0" w:noVBand="1"/>
      </w:tblPr>
      <w:tblGrid>
        <w:gridCol w:w="2150"/>
        <w:gridCol w:w="1839"/>
        <w:gridCol w:w="1840"/>
        <w:gridCol w:w="1853"/>
      </w:tblGrid>
      <w:tr w:rsidR="00D52052" w:rsidRPr="00E427EB" w14:paraId="18C893DF" w14:textId="77777777" w:rsidTr="0028605B">
        <w:tc>
          <w:tcPr>
            <w:tcW w:w="2150" w:type="dxa"/>
          </w:tcPr>
          <w:p w14:paraId="7A257D81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Trypomastigotes (10</w:t>
            </w:r>
            <w:r w:rsidRPr="00E427EB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6</w:t>
            </w:r>
            <w:r w:rsidRPr="00E427E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839" w:type="dxa"/>
          </w:tcPr>
          <w:p w14:paraId="0B4CC1BE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WT</w:t>
            </w:r>
          </w:p>
        </w:tc>
        <w:tc>
          <w:tcPr>
            <w:tcW w:w="1840" w:type="dxa"/>
          </w:tcPr>
          <w:p w14:paraId="1AB13D83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Cas9</w:t>
            </w:r>
          </w:p>
        </w:tc>
        <w:tc>
          <w:tcPr>
            <w:tcW w:w="1853" w:type="dxa"/>
          </w:tcPr>
          <w:p w14:paraId="1C9199DE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427EB">
              <w:rPr>
                <w:rFonts w:ascii="Arial" w:hAnsi="Arial" w:cs="Arial"/>
                <w:b/>
                <w:sz w:val="22"/>
                <w:szCs w:val="22"/>
              </w:rPr>
              <w:t>TcMscS-KO</w:t>
            </w:r>
          </w:p>
        </w:tc>
      </w:tr>
      <w:tr w:rsidR="00D52052" w:rsidRPr="00E427EB" w14:paraId="165DA149" w14:textId="77777777" w:rsidTr="0028605B">
        <w:tc>
          <w:tcPr>
            <w:tcW w:w="2150" w:type="dxa"/>
          </w:tcPr>
          <w:p w14:paraId="61DD8AA8" w14:textId="77777777" w:rsidR="00D52052" w:rsidRPr="00E427EB" w:rsidRDefault="00D52052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4 dpi</w:t>
            </w:r>
          </w:p>
        </w:tc>
        <w:tc>
          <w:tcPr>
            <w:tcW w:w="1839" w:type="dxa"/>
          </w:tcPr>
          <w:p w14:paraId="0B1D3529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2.11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  <w:tc>
          <w:tcPr>
            <w:tcW w:w="1840" w:type="dxa"/>
          </w:tcPr>
          <w:p w14:paraId="7A8D2F79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4.04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1.09</w:t>
            </w:r>
          </w:p>
        </w:tc>
        <w:tc>
          <w:tcPr>
            <w:tcW w:w="1853" w:type="dxa"/>
          </w:tcPr>
          <w:p w14:paraId="15631D09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41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D52052" w:rsidRPr="00E427EB" w14:paraId="204E1A6C" w14:textId="77777777" w:rsidTr="0028605B">
        <w:tc>
          <w:tcPr>
            <w:tcW w:w="2150" w:type="dxa"/>
          </w:tcPr>
          <w:p w14:paraId="21013E25" w14:textId="77777777" w:rsidR="00D52052" w:rsidRPr="00E427EB" w:rsidRDefault="00D52052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5 dpi</w:t>
            </w:r>
          </w:p>
        </w:tc>
        <w:tc>
          <w:tcPr>
            <w:tcW w:w="1839" w:type="dxa"/>
          </w:tcPr>
          <w:p w14:paraId="47B9D600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12.6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4.34</w:t>
            </w:r>
          </w:p>
        </w:tc>
        <w:tc>
          <w:tcPr>
            <w:tcW w:w="1840" w:type="dxa"/>
          </w:tcPr>
          <w:p w14:paraId="3F539F8F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14.2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5.19</w:t>
            </w:r>
          </w:p>
        </w:tc>
        <w:tc>
          <w:tcPr>
            <w:tcW w:w="1853" w:type="dxa"/>
          </w:tcPr>
          <w:p w14:paraId="061CF776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1.83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D52052" w:rsidRPr="00E427EB" w14:paraId="420261E7" w14:textId="77777777" w:rsidTr="0028605B">
        <w:tc>
          <w:tcPr>
            <w:tcW w:w="2150" w:type="dxa"/>
          </w:tcPr>
          <w:p w14:paraId="6F586FAF" w14:textId="77777777" w:rsidR="00D52052" w:rsidRPr="00E427EB" w:rsidRDefault="00D52052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 xml:space="preserve">6 dpi </w:t>
            </w:r>
          </w:p>
        </w:tc>
        <w:tc>
          <w:tcPr>
            <w:tcW w:w="1839" w:type="dxa"/>
          </w:tcPr>
          <w:p w14:paraId="2EC16D3C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31.8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6.91</w:t>
            </w:r>
          </w:p>
        </w:tc>
        <w:tc>
          <w:tcPr>
            <w:tcW w:w="1840" w:type="dxa"/>
          </w:tcPr>
          <w:p w14:paraId="4D88568F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49.3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11.2</w:t>
            </w:r>
          </w:p>
        </w:tc>
        <w:tc>
          <w:tcPr>
            <w:tcW w:w="1853" w:type="dxa"/>
          </w:tcPr>
          <w:p w14:paraId="026D9BE5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5.22</w:t>
            </w:r>
            <w:r w:rsidRPr="00E427EB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E427EB">
              <w:rPr>
                <w:rFonts w:ascii="Arial" w:hAnsi="Arial" w:cs="Arial"/>
                <w:sz w:val="22"/>
                <w:szCs w:val="22"/>
              </w:rPr>
              <w:t>1.27*</w:t>
            </w:r>
          </w:p>
        </w:tc>
      </w:tr>
      <w:tr w:rsidR="00D52052" w:rsidRPr="00E427EB" w14:paraId="05288871" w14:textId="77777777" w:rsidTr="0028605B">
        <w:tc>
          <w:tcPr>
            <w:tcW w:w="2150" w:type="dxa"/>
          </w:tcPr>
          <w:p w14:paraId="7072C039" w14:textId="77777777" w:rsidR="00D52052" w:rsidRPr="00E427EB" w:rsidRDefault="00D52052" w:rsidP="0028605B">
            <w:pPr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p-value (6 dpi)</w:t>
            </w:r>
          </w:p>
        </w:tc>
        <w:tc>
          <w:tcPr>
            <w:tcW w:w="1839" w:type="dxa"/>
          </w:tcPr>
          <w:p w14:paraId="7D452B5C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0" w:type="dxa"/>
          </w:tcPr>
          <w:p w14:paraId="619D74E9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853" w:type="dxa"/>
          </w:tcPr>
          <w:p w14:paraId="709AFEA9" w14:textId="77777777" w:rsidR="00D52052" w:rsidRPr="00E427EB" w:rsidRDefault="00D52052" w:rsidP="0028605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427EB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</w:tbl>
    <w:p w14:paraId="7F071204" w14:textId="77777777" w:rsidR="00D52052" w:rsidRPr="00E427EB" w:rsidRDefault="00D52052" w:rsidP="00D52052">
      <w:pPr>
        <w:rPr>
          <w:rFonts w:ascii="Arial" w:hAnsi="Arial" w:cs="Arial"/>
          <w:sz w:val="22"/>
          <w:szCs w:val="22"/>
        </w:rPr>
      </w:pPr>
      <w:r w:rsidRPr="00E427EB">
        <w:rPr>
          <w:rFonts w:ascii="Arial" w:hAnsi="Arial" w:cs="Arial"/>
          <w:sz w:val="22"/>
          <w:szCs w:val="22"/>
        </w:rPr>
        <w:t>For all the conditions values are Mean</w:t>
      </w:r>
      <w:r w:rsidRPr="00E427EB">
        <w:rPr>
          <w:rFonts w:ascii="Arial" w:hAnsi="Arial" w:cs="Arial"/>
          <w:sz w:val="22"/>
          <w:szCs w:val="22"/>
        </w:rPr>
        <w:sym w:font="Symbol" w:char="F0B1"/>
      </w:r>
      <w:r w:rsidRPr="00E427EB">
        <w:rPr>
          <w:rFonts w:ascii="Arial" w:hAnsi="Arial" w:cs="Arial"/>
          <w:sz w:val="22"/>
          <w:szCs w:val="22"/>
        </w:rPr>
        <w:t>SE of n=4. p values were calculated based on one-way ANOVA analysis with Bonferroni post-test. Differences were considered significant when p&lt;0.05(*).</w:t>
      </w:r>
    </w:p>
    <w:p w14:paraId="4D4B21C8" w14:textId="77777777" w:rsidR="00D52052" w:rsidRPr="00E427EB" w:rsidRDefault="00D52052" w:rsidP="00D52052">
      <w:pPr>
        <w:rPr>
          <w:rFonts w:ascii="Arial" w:hAnsi="Arial" w:cs="Arial"/>
          <w:sz w:val="22"/>
          <w:szCs w:val="22"/>
        </w:rPr>
      </w:pPr>
    </w:p>
    <w:p w14:paraId="565BD916" w14:textId="77777777" w:rsidR="00BD1AA4" w:rsidRDefault="00BD1AA4"/>
    <w:sectPr w:rsidR="00BD1AA4" w:rsidSect="00893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052"/>
    <w:rsid w:val="00033086"/>
    <w:rsid w:val="000746A4"/>
    <w:rsid w:val="00181007"/>
    <w:rsid w:val="0023620C"/>
    <w:rsid w:val="002520C3"/>
    <w:rsid w:val="002605EC"/>
    <w:rsid w:val="002E0FD1"/>
    <w:rsid w:val="0031539C"/>
    <w:rsid w:val="00357CD6"/>
    <w:rsid w:val="003C159B"/>
    <w:rsid w:val="004D3AE5"/>
    <w:rsid w:val="004E022F"/>
    <w:rsid w:val="005153EE"/>
    <w:rsid w:val="005972A1"/>
    <w:rsid w:val="005D520A"/>
    <w:rsid w:val="00623A6A"/>
    <w:rsid w:val="006C02C3"/>
    <w:rsid w:val="006F6C0A"/>
    <w:rsid w:val="00747911"/>
    <w:rsid w:val="00761743"/>
    <w:rsid w:val="00853F01"/>
    <w:rsid w:val="0087220A"/>
    <w:rsid w:val="00893E5D"/>
    <w:rsid w:val="008E5211"/>
    <w:rsid w:val="009D4A93"/>
    <w:rsid w:val="00A14CC7"/>
    <w:rsid w:val="00A704C0"/>
    <w:rsid w:val="00AA56A1"/>
    <w:rsid w:val="00B766A7"/>
    <w:rsid w:val="00B84FC1"/>
    <w:rsid w:val="00BB635C"/>
    <w:rsid w:val="00BD1AA4"/>
    <w:rsid w:val="00BF69CE"/>
    <w:rsid w:val="00CE5573"/>
    <w:rsid w:val="00D52052"/>
    <w:rsid w:val="00D71B04"/>
    <w:rsid w:val="00DA161A"/>
    <w:rsid w:val="00E56343"/>
    <w:rsid w:val="00E837F4"/>
    <w:rsid w:val="00ED2E41"/>
    <w:rsid w:val="00F02E6C"/>
    <w:rsid w:val="00FF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12C98"/>
  <w14:defaultImageDpi w14:val="32767"/>
  <w15:chartTrackingRefBased/>
  <w15:docId w15:val="{7FE2D8EC-E8EF-D14E-92B5-C7BCCF63C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205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0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ez Ortiz, Veronica</dc:creator>
  <cp:keywords/>
  <dc:description/>
  <cp:lastModifiedBy>Jimenez Ortiz, Veronica</cp:lastModifiedBy>
  <cp:revision>2</cp:revision>
  <dcterms:created xsi:type="dcterms:W3CDTF">2021-05-25T23:21:00Z</dcterms:created>
  <dcterms:modified xsi:type="dcterms:W3CDTF">2021-05-25T23:21:00Z</dcterms:modified>
</cp:coreProperties>
</file>